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8F05F" w14:textId="77777777" w:rsidR="002D445F" w:rsidRDefault="002D445F" w:rsidP="002D445F">
      <w:pPr>
        <w:jc w:val="center"/>
        <w:rPr>
          <w:rFonts w:asciiTheme="majorHAnsi" w:hAnsiTheme="majorHAnsi" w:cstheme="majorHAnsi"/>
          <w:b/>
        </w:rPr>
      </w:pPr>
      <w:r w:rsidRPr="003D2E05">
        <w:rPr>
          <w:rFonts w:asciiTheme="majorHAnsi" w:hAnsiTheme="majorHAnsi" w:cstheme="majorHAnsi"/>
          <w:b/>
        </w:rPr>
        <w:t xml:space="preserve">Assessing the Influence of Landscape Conservation and Protected Areas on Social </w:t>
      </w:r>
      <w:r>
        <w:rPr>
          <w:rFonts w:asciiTheme="majorHAnsi" w:hAnsiTheme="majorHAnsi" w:cstheme="majorHAnsi"/>
          <w:b/>
        </w:rPr>
        <w:t>W</w:t>
      </w:r>
      <w:r w:rsidRPr="003D2E05">
        <w:rPr>
          <w:rFonts w:asciiTheme="majorHAnsi" w:hAnsiTheme="majorHAnsi" w:cstheme="majorHAnsi"/>
          <w:b/>
        </w:rPr>
        <w:t>ell</w:t>
      </w:r>
      <w:r>
        <w:rPr>
          <w:rFonts w:asciiTheme="majorHAnsi" w:hAnsiTheme="majorHAnsi" w:cstheme="majorHAnsi"/>
          <w:b/>
        </w:rPr>
        <w:t>-</w:t>
      </w:r>
      <w:r w:rsidRPr="003D2E05">
        <w:rPr>
          <w:rFonts w:asciiTheme="majorHAnsi" w:hAnsiTheme="majorHAnsi" w:cstheme="majorHAnsi"/>
          <w:b/>
        </w:rPr>
        <w:t>being Using Random Forest Machine Learning</w:t>
      </w:r>
    </w:p>
    <w:p w14:paraId="5D326AE5" w14:textId="77777777" w:rsidR="00E11BFA" w:rsidRDefault="00E11BFA"/>
    <w:p w14:paraId="680632DA" w14:textId="7CE98FB1" w:rsidR="002D445F" w:rsidRDefault="002D445F" w:rsidP="002D445F">
      <w:pPr>
        <w:jc w:val="center"/>
        <w:rPr>
          <w:b/>
          <w:bCs/>
        </w:rPr>
      </w:pPr>
      <w:r w:rsidRPr="002D445F">
        <w:rPr>
          <w:b/>
          <w:bCs/>
        </w:rPr>
        <w:t>Supplemental Materials</w:t>
      </w:r>
    </w:p>
    <w:p w14:paraId="5B6EF92C" w14:textId="77777777" w:rsidR="002D445F" w:rsidRDefault="002D445F" w:rsidP="002D445F">
      <w:pPr>
        <w:jc w:val="center"/>
        <w:rPr>
          <w:b/>
          <w:bCs/>
        </w:rPr>
      </w:pPr>
    </w:p>
    <w:p w14:paraId="55910073" w14:textId="30790B10" w:rsidR="002D445F" w:rsidRDefault="002D445F" w:rsidP="002D445F">
      <w:pPr>
        <w:rPr>
          <w:b/>
          <w:bCs/>
        </w:rPr>
      </w:pPr>
      <w:r>
        <w:rPr>
          <w:b/>
          <w:bCs/>
        </w:rPr>
        <w:t>Basic R code for random forest models presented in the manuscript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 1</w:t>
      </w:r>
    </w:p>
    <w:p w14:paraId="1938E6CD" w14:textId="77777777" w:rsidR="002D445F" w:rsidRPr="008462B6" w:rsidRDefault="002D445F" w:rsidP="002D445F"/>
    <w:p w14:paraId="6AF4ED8F" w14:textId="40C4DB84" w:rsidR="002D445F" w:rsidRPr="008462B6" w:rsidRDefault="002D445F" w:rsidP="002D445F">
      <w:pPr>
        <w:rPr>
          <w:sz w:val="22"/>
          <w:szCs w:val="22"/>
        </w:rPr>
      </w:pPr>
      <w:r w:rsidRPr="008462B6">
        <w:rPr>
          <w:sz w:val="22"/>
          <w:szCs w:val="22"/>
        </w:rPr>
        <w:t xml:space="preserve">#note – </w:t>
      </w:r>
      <w:proofErr w:type="gramStart"/>
      <w:r w:rsidRPr="008462B6">
        <w:rPr>
          <w:sz w:val="22"/>
          <w:szCs w:val="22"/>
        </w:rPr>
        <w:t>in order to</w:t>
      </w:r>
      <w:proofErr w:type="gramEnd"/>
      <w:r w:rsidRPr="008462B6">
        <w:rPr>
          <w:sz w:val="22"/>
          <w:szCs w:val="22"/>
        </w:rPr>
        <w:t xml:space="preserve"> run the Random Forest models below, a dataset must be constructed that compiles </w:t>
      </w:r>
      <w:proofErr w:type="spellStart"/>
      <w:r w:rsidRPr="008462B6">
        <w:rPr>
          <w:sz w:val="22"/>
          <w:szCs w:val="22"/>
        </w:rPr>
        <w:t>Afrobarometer</w:t>
      </w:r>
      <w:proofErr w:type="spellEnd"/>
      <w:r w:rsidRPr="008462B6">
        <w:rPr>
          <w:sz w:val="22"/>
          <w:szCs w:val="22"/>
        </w:rPr>
        <w:t xml:space="preserve"> Wave 6 data into composite indices of Overall Wellbeing, Objective Wellbeing, and Subjective Wellbeing as described in Table 4 of the manuscript. Those data are available upon request from the source cited in the manuscript. </w:t>
      </w:r>
    </w:p>
    <w:p w14:paraId="1FF4CEC7" w14:textId="77777777" w:rsidR="002D445F" w:rsidRPr="008462B6" w:rsidRDefault="002D445F" w:rsidP="002D445F">
      <w:pPr>
        <w:rPr>
          <w:sz w:val="22"/>
          <w:szCs w:val="22"/>
        </w:rPr>
      </w:pPr>
    </w:p>
    <w:p w14:paraId="4E336B69" w14:textId="4888BB6C" w:rsidR="002D445F" w:rsidRPr="008462B6" w:rsidRDefault="002D445F" w:rsidP="002D445F">
      <w:pPr>
        <w:rPr>
          <w:sz w:val="22"/>
          <w:szCs w:val="22"/>
        </w:rPr>
      </w:pPr>
      <w:r w:rsidRPr="008462B6">
        <w:rPr>
          <w:sz w:val="22"/>
          <w:szCs w:val="22"/>
        </w:rPr>
        <w:t xml:space="preserve">#note – once the composite indices have been constructed, geospatial analysis and processing must be conducted to append household observations from the </w:t>
      </w:r>
      <w:proofErr w:type="spellStart"/>
      <w:r w:rsidRPr="008462B6">
        <w:rPr>
          <w:sz w:val="22"/>
          <w:szCs w:val="22"/>
        </w:rPr>
        <w:t>Afrobarometer</w:t>
      </w:r>
      <w:proofErr w:type="spellEnd"/>
      <w:r w:rsidRPr="008462B6">
        <w:rPr>
          <w:sz w:val="22"/>
          <w:szCs w:val="22"/>
        </w:rPr>
        <w:t xml:space="preserve"> with data for spatial predictor variables, outlined in Table 5 of the </w:t>
      </w:r>
      <w:proofErr w:type="spellStart"/>
      <w:r w:rsidRPr="008462B6">
        <w:rPr>
          <w:sz w:val="22"/>
          <w:szCs w:val="22"/>
        </w:rPr>
        <w:t>mansuscript</w:t>
      </w:r>
      <w:proofErr w:type="spellEnd"/>
      <w:r w:rsidRPr="008462B6">
        <w:rPr>
          <w:sz w:val="22"/>
          <w:szCs w:val="22"/>
        </w:rPr>
        <w:t>.</w:t>
      </w:r>
    </w:p>
    <w:p w14:paraId="2D506E9A" w14:textId="77777777" w:rsidR="002D445F" w:rsidRPr="008462B6" w:rsidRDefault="002D445F" w:rsidP="002D445F">
      <w:pPr>
        <w:rPr>
          <w:sz w:val="22"/>
          <w:szCs w:val="22"/>
        </w:rPr>
      </w:pPr>
    </w:p>
    <w:p w14:paraId="53A2C91D" w14:textId="5DCC3756" w:rsidR="002D445F" w:rsidRPr="008462B6" w:rsidRDefault="002D445F" w:rsidP="002D445F">
      <w:pPr>
        <w:rPr>
          <w:sz w:val="22"/>
          <w:szCs w:val="22"/>
        </w:rPr>
      </w:pPr>
      <w:r w:rsidRPr="008462B6">
        <w:rPr>
          <w:sz w:val="22"/>
          <w:szCs w:val="22"/>
        </w:rPr>
        <w:t>#note – variable names must be updated based on the geospatial analysis and processing referred to above. Working directories must be set to local directories.</w:t>
      </w:r>
    </w:p>
    <w:p w14:paraId="30331751" w14:textId="77777777" w:rsidR="002D445F" w:rsidRPr="00C5658A" w:rsidRDefault="002D445F" w:rsidP="002D445F">
      <w:pPr>
        <w:rPr>
          <w:b/>
          <w:bCs/>
          <w:sz w:val="22"/>
          <w:szCs w:val="22"/>
        </w:rPr>
      </w:pPr>
    </w:p>
    <w:p w14:paraId="3C915F73" w14:textId="30FE92CC" w:rsidR="002D445F" w:rsidRPr="00C5658A" w:rsidRDefault="002D445F" w:rsidP="002D445F">
      <w:pPr>
        <w:rPr>
          <w:b/>
          <w:bCs/>
          <w:sz w:val="22"/>
          <w:szCs w:val="22"/>
        </w:rPr>
      </w:pPr>
      <w:r w:rsidRPr="00C5658A">
        <w:rPr>
          <w:b/>
          <w:bCs/>
          <w:sz w:val="22"/>
          <w:szCs w:val="22"/>
        </w:rPr>
        <w:t>#Load all relevant libraries</w:t>
      </w:r>
    </w:p>
    <w:p w14:paraId="720B34B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haven)</w:t>
      </w:r>
    </w:p>
    <w:p w14:paraId="32F35CC7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labelled)</w:t>
      </w:r>
    </w:p>
    <w:p w14:paraId="3D3B0C9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idyvers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1D5EF5F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idymodel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5F0DE66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usemodel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334D050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ranger)</w:t>
      </w:r>
    </w:p>
    <w:p w14:paraId="77CDA01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m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63D5F68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library(ale)</w:t>
      </w:r>
    </w:p>
    <w:p w14:paraId="226089B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set.se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(123)</w:t>
      </w:r>
    </w:p>
    <w:p w14:paraId="6C8F188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40A3DE0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7124009E" w14:textId="349A3AF8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#Read in dataset (in the case below, we read in from a STATA file)</w:t>
      </w:r>
      <w:r w:rsidR="00746AE4" w:rsidRPr="00C5658A">
        <w:rPr>
          <w:rFonts w:eastAsiaTheme="minorEastAsia"/>
          <w:sz w:val="22"/>
          <w:szCs w:val="22"/>
          <w14:ligatures w14:val="standardContextual"/>
        </w:rPr>
        <w:t>#</w:t>
      </w:r>
    </w:p>
    <w:p w14:paraId="48ADBD7A" w14:textId="2F40489D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ABfulldatasept29&lt;-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ead_dt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("…")</w:t>
      </w:r>
    </w:p>
    <w:p w14:paraId="4C4ACCA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View(ABfulldatasept29)</w:t>
      </w:r>
    </w:p>
    <w:p w14:paraId="6C9A32F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72A29AE0" w14:textId="2C10FF2A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#Run random forest models for full dataset##</w:t>
      </w:r>
    </w:p>
    <w:p w14:paraId="631C7F8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sample(2,nrow(`ABfulldatasept29`), replace= TRUE, prob = c(0.7, 0.3))</w:t>
      </w:r>
    </w:p>
    <w:p w14:paraId="57555D7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ABfulldatasept29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1,]</w:t>
      </w:r>
    </w:p>
    <w:p w14:paraId="00F0A9D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ABfulldatasept29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2,]</w:t>
      </w:r>
    </w:p>
    <w:p w14:paraId="1F7A624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3D6B28CE" w14:textId="719E2902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examine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predictions for Overall Wellbeing#</w:t>
      </w:r>
    </w:p>
    <w:p w14:paraId="53093AF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full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24271874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0AE1D902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fu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predic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full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)  </w:t>
      </w:r>
    </w:p>
    <w:p w14:paraId="154EE46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mean(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full$prediction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- test_AB$mmx_ABoverallWBsept27)^2)</w:t>
      </w:r>
    </w:p>
    <w:p w14:paraId="539A5A73" w14:textId="638CC451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lastRenderedPageBreak/>
        <w:t>rmse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 sqr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4BC34E82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7F84BAB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1EA79EC8" w14:textId="5F31DF63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examine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predictions for Objective Wellbeing#</w:t>
      </w:r>
    </w:p>
    <w:p w14:paraId="1F83120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BJ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0258942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1B3879A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60A0D610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predic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BJ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)  </w:t>
      </w:r>
    </w:p>
    <w:p w14:paraId="15410A1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mean(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Obj$prediction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- test_AB$mmx_AB_objsept27)^2)</w:t>
      </w:r>
    </w:p>
    <w:p w14:paraId="7B2CEBD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 sqr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0561A9D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1FDC1DD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0EBDA999" w14:textId="6A556AD8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# 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examine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predictions for Subjective Wellbeing#</w:t>
      </w:r>
    </w:p>
    <w:p w14:paraId="1D201C2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SBJ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_sbj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73E538F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</w:p>
    <w:p w14:paraId="3BC76766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6BD67DB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predic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SBJ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)  </w:t>
      </w:r>
    </w:p>
    <w:p w14:paraId="1EA177C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mean(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Sbj$prediction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- test_AB$mmx_AB_sbjsept27)^2)</w:t>
      </w:r>
    </w:p>
    <w:p w14:paraId="337DAE7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 sqr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7799FD03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55EE3A6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698C65BB" w14:textId="46B8D4BD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# 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run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ranger on full sample for Overall Wellbeing #</w:t>
      </w:r>
    </w:p>
    <w:p w14:paraId="4A27AAB3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6ECC60D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 data = ABfulldatasept29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31AC848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426425B3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importance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6B2CF93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17071FE4" w14:textId="7248ABF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# 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run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ranger on full sample for Objective Wellbeing #</w:t>
      </w:r>
    </w:p>
    <w:p w14:paraId="075F3BD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_obj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6B87113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37ACB66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lastRenderedPageBreak/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ABfulldatasept29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77DEB9F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369191E0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importance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O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5C0D1FB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09960124" w14:textId="0A78B97E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# 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run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ranger on full sample for Subjective Wellbeing #</w:t>
      </w:r>
    </w:p>
    <w:p w14:paraId="5AB66F7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_sbj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23DFC4B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5A8B2E3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</w:p>
    <w:p w14:paraId="287916F4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</w:p>
    <w:p w14:paraId="487244B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data = ABfulldatasept29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62C3E60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105D169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importance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Sbj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5E38ED4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228A1B2A" w14:textId="6F15DBB2" w:rsidR="00746AE4" w:rsidRPr="00C5658A" w:rsidRDefault="00746AE4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</w:t>
      </w:r>
      <w:proofErr w:type="gram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note</w:t>
      </w:r>
      <w:proofErr w:type="gram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 that once random forest models are estimated, ALE plots can be generated for all predictors</w:t>
      </w:r>
    </w:p>
    <w:p w14:paraId="61D67BAB" w14:textId="77777777" w:rsidR="00746AE4" w:rsidRPr="00C5658A" w:rsidRDefault="00746AE4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48F3CD1B" w14:textId="6FB2AA5F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#Run random forest models for distance disaggregated dataset##</w:t>
      </w:r>
    </w:p>
    <w:p w14:paraId="4C105881" w14:textId="7FA81ED8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 xml:space="preserve">#Split sample within 10km from PA (here after called </w:t>
      </w:r>
      <w:proofErr w:type="spellStart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treatement</w:t>
      </w:r>
      <w:proofErr w:type="spellEnd"/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) #</w:t>
      </w:r>
    </w:p>
    <w:p w14:paraId="2A20229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&lt;- subset(ABfulldatasept29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nkmfromP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1)</w:t>
      </w:r>
    </w:p>
    <w:p w14:paraId="2DDB802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contro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&lt;- subset(ABfulldatasept29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nkmfromP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0)</w:t>
      </w:r>
    </w:p>
    <w:p w14:paraId="58D11437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sample(2,nrow(`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`), replace= TRUE, prob = c(0.7, 0.3))</w:t>
      </w:r>
    </w:p>
    <w:p w14:paraId="680161F6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1,]</w:t>
      </w:r>
    </w:p>
    <w:p w14:paraId="18180E5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2,]</w:t>
      </w:r>
    </w:p>
    <w:p w14:paraId="6B3DD82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11DC3305" w14:textId="24F2EFCB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Split sample outside 10km from PA (hereafter called control)#</w:t>
      </w:r>
    </w:p>
    <w:p w14:paraId="0277C75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sample(2,nrow(`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contro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`), replace= TRUE, prob = c(0.7, 0.3))</w:t>
      </w:r>
    </w:p>
    <w:p w14:paraId="4826BF8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contro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1,]</w:t>
      </w:r>
    </w:p>
    <w:p w14:paraId="118F5C7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contro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[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dex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=2,]</w:t>
      </w:r>
    </w:p>
    <w:p w14:paraId="797F5F9A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43DC1734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predictions of overall WB for treatment#</w:t>
      </w:r>
    </w:p>
    <w:p w14:paraId="6D730007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trt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6FD4FA16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</w:p>
    <w:p w14:paraId="588B0D69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698E52E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trt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predic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trt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)  </w:t>
      </w:r>
    </w:p>
    <w:p w14:paraId="140E647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trt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mean(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trtOverall$prediction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- test_trtAB$mmx_ABoverallWBsept27)^2)</w:t>
      </w:r>
    </w:p>
    <w:p w14:paraId="07321F0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trt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= sqr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trt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28DDF111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trt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6575ED9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7829BB6F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predictions of overall WB for control#</w:t>
      </w:r>
    </w:p>
    <w:p w14:paraId="740886E2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ctrl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lastRenderedPageBreak/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</w:t>
      </w:r>
    </w:p>
    <w:p w14:paraId="062B8C2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</w:p>
    <w:p w14:paraId="4FAC9E57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 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ain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2C43583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ctrl_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predic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ctrlpre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est_ctr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)  </w:t>
      </w:r>
    </w:p>
    <w:p w14:paraId="2E9BB29C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Ctrl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mean(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predict.ABctrl_Overall$prediction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- test_ctrlAB$mmx_ABoverallWBsept27)^2)</w:t>
      </w:r>
    </w:p>
    <w:p w14:paraId="261FDDD8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Ctrl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sqr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seCtrl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2F8E72C6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mseCtrlOveral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06D5DE77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55C4281D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importance runs for OVERALL WB#</w:t>
      </w:r>
    </w:p>
    <w:p w14:paraId="6143B2C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treatment#</w:t>
      </w:r>
    </w:p>
    <w:p w14:paraId="7D2F739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tr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2072FB4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761F3AF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</w:p>
    <w:p w14:paraId="27271ECE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</w:p>
    <w:p w14:paraId="22D59A7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trt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77942BC2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tr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)</w:t>
      </w:r>
    </w:p>
    <w:p w14:paraId="5F33B936" w14:textId="77777777" w:rsidR="00746AE4" w:rsidRPr="00C5658A" w:rsidRDefault="002D445F" w:rsidP="00746AE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importance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tr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0873F158" w14:textId="77777777" w:rsidR="00746AE4" w:rsidRPr="00C5658A" w:rsidRDefault="00746AE4" w:rsidP="00746AE4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</w:p>
    <w:p w14:paraId="0CABA0D4" w14:textId="62FE8160" w:rsidR="00746AE4" w:rsidRPr="00C5658A" w:rsidRDefault="00746AE4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importance runs for OVERALL WB#</w:t>
      </w:r>
    </w:p>
    <w:p w14:paraId="1435F1B4" w14:textId="68BF4449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b/>
          <w:bCs/>
          <w:sz w:val="22"/>
          <w:szCs w:val="22"/>
          <w14:ligatures w14:val="standardContextual"/>
        </w:rPr>
      </w:pPr>
      <w:r w:rsidRPr="00C5658A">
        <w:rPr>
          <w:rFonts w:eastAsiaTheme="minorEastAsia"/>
          <w:b/>
          <w:bCs/>
          <w:sz w:val="22"/>
          <w:szCs w:val="22"/>
          <w14:ligatures w14:val="standardContextual"/>
        </w:rPr>
        <w:t>#control#</w:t>
      </w:r>
    </w:p>
    <w:p w14:paraId="74863824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ctr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&lt;- ranger(mmx_ABoverallWBsept27 ~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HHinfr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hreat_i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q3recode_q3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villagedevelo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crop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urban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drough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dvi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eduattainmen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</w:p>
    <w:p w14:paraId="5C24AE4B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light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treeschang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ppS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gis_area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incomegroup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near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roads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bldg_di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sbj_perc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 </w:t>
      </w:r>
    </w:p>
    <w:p w14:paraId="063F5EC6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 xml:space="preserve">                              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obj_physicalsecurit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votingfreedom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freedomspeech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ab_repgov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extreme_temperature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+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mx_flood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data =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controlAB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mtry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5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num.trees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1000, 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write.forest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 xml:space="preserve"> = TRUE, replace = TRUE, importance = "impurity")</w:t>
      </w:r>
    </w:p>
    <w:p w14:paraId="48237825" w14:textId="77777777" w:rsidR="002D445F" w:rsidRP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</w:pPr>
      <w:r w:rsidRPr="00C5658A">
        <w:rPr>
          <w:rFonts w:eastAsiaTheme="minorEastAsia"/>
          <w:sz w:val="22"/>
          <w:szCs w:val="22"/>
          <w14:ligatures w14:val="standardContextual"/>
        </w:rPr>
        <w:t>print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ctr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6EF41449" w14:textId="77777777" w:rsidR="00C5658A" w:rsidRDefault="002D445F" w:rsidP="002D445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eastAsiaTheme="minorEastAsia"/>
          <w:sz w:val="22"/>
          <w:szCs w:val="22"/>
          <w14:ligatures w14:val="standardContextual"/>
        </w:rPr>
        <w:sectPr w:rsidR="00C5658A" w:rsidSect="004D737F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5658A">
        <w:rPr>
          <w:rFonts w:eastAsiaTheme="minorEastAsia"/>
          <w:sz w:val="22"/>
          <w:szCs w:val="22"/>
          <w14:ligatures w14:val="standardContextual"/>
        </w:rPr>
        <w:t>importance(</w:t>
      </w:r>
      <w:proofErr w:type="spellStart"/>
      <w:r w:rsidRPr="00C5658A">
        <w:rPr>
          <w:rFonts w:eastAsiaTheme="minorEastAsia"/>
          <w:sz w:val="22"/>
          <w:szCs w:val="22"/>
          <w14:ligatures w14:val="standardContextual"/>
        </w:rPr>
        <w:t>ranger_ABdata_ctrl</w:t>
      </w:r>
      <w:proofErr w:type="spellEnd"/>
      <w:r w:rsidRPr="00C5658A">
        <w:rPr>
          <w:rFonts w:eastAsiaTheme="minorEastAsia"/>
          <w:sz w:val="22"/>
          <w:szCs w:val="22"/>
          <w14:ligatures w14:val="standardContextual"/>
        </w:rPr>
        <w:t>)</w:t>
      </w:r>
    </w:p>
    <w:p w14:paraId="5639A69A" w14:textId="43DA9B67" w:rsidR="002D445F" w:rsidRDefault="002D445F" w:rsidP="002D445F">
      <w:pPr>
        <w:rPr>
          <w:b/>
          <w:bCs/>
        </w:rPr>
      </w:pPr>
      <w:r>
        <w:rPr>
          <w:b/>
          <w:bCs/>
        </w:rPr>
        <w:lastRenderedPageBreak/>
        <w:t xml:space="preserve">ALE plots for all predictors included in Table 2 </w:t>
      </w:r>
      <w:r w:rsidR="00E26185">
        <w:rPr>
          <w:b/>
          <w:bCs/>
        </w:rPr>
        <w:t>of</w:t>
      </w:r>
      <w:r>
        <w:rPr>
          <w:b/>
          <w:bCs/>
        </w:rPr>
        <w:t xml:space="preserve"> the </w:t>
      </w:r>
      <w:proofErr w:type="gramStart"/>
      <w:r>
        <w:rPr>
          <w:b/>
          <w:bCs/>
        </w:rPr>
        <w:t>manuscript</w:t>
      </w:r>
      <w:proofErr w:type="gramEnd"/>
    </w:p>
    <w:p w14:paraId="65E5C5BF" w14:textId="0771F93F" w:rsidR="00C5658A" w:rsidRDefault="00C5658A" w:rsidP="002D445F">
      <w:pPr>
        <w:rPr>
          <w:b/>
          <w:bCs/>
        </w:rPr>
      </w:pPr>
    </w:p>
    <w:p w14:paraId="14F48BDD" w14:textId="45DA23C3" w:rsidR="00263AE9" w:rsidRDefault="00236741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6F1B13F" wp14:editId="025696AA">
            <wp:simplePos x="0" y="0"/>
            <wp:positionH relativeFrom="column">
              <wp:posOffset>0</wp:posOffset>
            </wp:positionH>
            <wp:positionV relativeFrom="paragraph">
              <wp:posOffset>173111</wp:posOffset>
            </wp:positionV>
            <wp:extent cx="1803054" cy="1805354"/>
            <wp:effectExtent l="0" t="0" r="635" b="0"/>
            <wp:wrapNone/>
            <wp:docPr id="1706664032" name="Picture 1" descr="A graph with a ba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664032" name="Picture 1" descr="A graph with a bar cod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"/>
                    <a:stretch/>
                  </pic:blipFill>
                  <pic:spPr bwMode="auto">
                    <a:xfrm>
                      <a:off x="0" y="0"/>
                      <a:ext cx="1803054" cy="1805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F6A033" w14:textId="0404C3DA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3600" behindDoc="0" locked="0" layoutInCell="1" allowOverlap="1" wp14:anchorId="67A7153E" wp14:editId="2F08DEC2">
            <wp:simplePos x="0" y="0"/>
            <wp:positionH relativeFrom="column">
              <wp:posOffset>3817089</wp:posOffset>
            </wp:positionH>
            <wp:positionV relativeFrom="paragraph">
              <wp:posOffset>27113</wp:posOffset>
            </wp:positionV>
            <wp:extent cx="1755436" cy="1759600"/>
            <wp:effectExtent l="0" t="0" r="0" b="5715"/>
            <wp:wrapNone/>
            <wp:docPr id="1973016048" name="Picture 16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016048" name="Picture 16" descr="A graph of a lin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66291" cy="1770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4624" behindDoc="0" locked="0" layoutInCell="1" allowOverlap="1" wp14:anchorId="05337C29" wp14:editId="2456BFCD">
            <wp:simplePos x="0" y="0"/>
            <wp:positionH relativeFrom="column">
              <wp:posOffset>1816935</wp:posOffset>
            </wp:positionH>
            <wp:positionV relativeFrom="paragraph">
              <wp:posOffset>31277</wp:posOffset>
            </wp:positionV>
            <wp:extent cx="1765300" cy="1769487"/>
            <wp:effectExtent l="0" t="0" r="0" b="0"/>
            <wp:wrapNone/>
            <wp:docPr id="2129981697" name="Picture 17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981697" name="Picture 17" descr="A graph with a lin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65300" cy="1769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0065E3" w14:textId="05E0720E" w:rsidR="002D445F" w:rsidRDefault="002D445F" w:rsidP="002D445F">
      <w:pPr>
        <w:rPr>
          <w:b/>
          <w:bCs/>
        </w:rPr>
      </w:pPr>
    </w:p>
    <w:p w14:paraId="4F3535D9" w14:textId="10A176F4" w:rsidR="00263AE9" w:rsidRDefault="00263AE9" w:rsidP="002D445F">
      <w:pPr>
        <w:rPr>
          <w:b/>
          <w:bCs/>
        </w:rPr>
      </w:pPr>
    </w:p>
    <w:p w14:paraId="5EE7FB07" w14:textId="53F2FCA9" w:rsidR="00263AE9" w:rsidRDefault="00263AE9" w:rsidP="002D445F">
      <w:pPr>
        <w:rPr>
          <w:b/>
          <w:bCs/>
        </w:rPr>
      </w:pPr>
    </w:p>
    <w:p w14:paraId="10E6B26D" w14:textId="1FFB963D" w:rsidR="00263AE9" w:rsidRDefault="00263AE9" w:rsidP="002D445F">
      <w:pPr>
        <w:rPr>
          <w:b/>
          <w:bCs/>
        </w:rPr>
      </w:pPr>
    </w:p>
    <w:p w14:paraId="29E2218A" w14:textId="1E16AAAA" w:rsidR="00263AE9" w:rsidRDefault="00263AE9" w:rsidP="002D445F">
      <w:pPr>
        <w:rPr>
          <w:b/>
          <w:bCs/>
        </w:rPr>
      </w:pPr>
    </w:p>
    <w:p w14:paraId="62702BDB" w14:textId="31AC17B6" w:rsidR="00263AE9" w:rsidRDefault="00263AE9" w:rsidP="002D445F">
      <w:pPr>
        <w:rPr>
          <w:b/>
          <w:bCs/>
        </w:rPr>
      </w:pPr>
    </w:p>
    <w:p w14:paraId="7119BA65" w14:textId="34A5A638" w:rsidR="00263AE9" w:rsidRDefault="00263AE9" w:rsidP="002D445F">
      <w:pPr>
        <w:rPr>
          <w:b/>
          <w:bCs/>
        </w:rPr>
      </w:pPr>
    </w:p>
    <w:p w14:paraId="33490351" w14:textId="6892DE99" w:rsidR="00263AE9" w:rsidRDefault="00263AE9" w:rsidP="002D445F">
      <w:pPr>
        <w:rPr>
          <w:b/>
          <w:bCs/>
        </w:rPr>
      </w:pPr>
    </w:p>
    <w:p w14:paraId="1231F2A6" w14:textId="004A767B" w:rsidR="00263AE9" w:rsidRDefault="00263AE9" w:rsidP="002D445F">
      <w:pPr>
        <w:rPr>
          <w:b/>
          <w:bCs/>
        </w:rPr>
      </w:pPr>
    </w:p>
    <w:p w14:paraId="4192BE31" w14:textId="2F914111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2576" behindDoc="0" locked="0" layoutInCell="1" allowOverlap="1" wp14:anchorId="15B7E22D" wp14:editId="2EFFBF32">
            <wp:simplePos x="0" y="0"/>
            <wp:positionH relativeFrom="column">
              <wp:posOffset>3817088</wp:posOffset>
            </wp:positionH>
            <wp:positionV relativeFrom="paragraph">
              <wp:posOffset>167108</wp:posOffset>
            </wp:positionV>
            <wp:extent cx="1707327" cy="1711325"/>
            <wp:effectExtent l="0" t="0" r="0" b="3175"/>
            <wp:wrapNone/>
            <wp:docPr id="277342874" name="Picture 15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342874" name="Picture 15" descr="A graph of a graph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12063" cy="1716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7696" behindDoc="0" locked="0" layoutInCell="1" allowOverlap="1" wp14:anchorId="205F0E65" wp14:editId="20C7E097">
            <wp:simplePos x="0" y="0"/>
            <wp:positionH relativeFrom="column">
              <wp:posOffset>1881964</wp:posOffset>
            </wp:positionH>
            <wp:positionV relativeFrom="paragraph">
              <wp:posOffset>167108</wp:posOffset>
            </wp:positionV>
            <wp:extent cx="1707276" cy="1711325"/>
            <wp:effectExtent l="0" t="0" r="0" b="3175"/>
            <wp:wrapNone/>
            <wp:docPr id="593299376" name="Picture 20" descr="A graph showing the loss of a flood expo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299376" name="Picture 20" descr="A graph showing the loss of a flood exposure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10925" cy="1714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80768" behindDoc="0" locked="0" layoutInCell="1" allowOverlap="1" wp14:anchorId="7D06EAF6" wp14:editId="2F4C64E8">
            <wp:simplePos x="0" y="0"/>
            <wp:positionH relativeFrom="column">
              <wp:posOffset>0</wp:posOffset>
            </wp:positionH>
            <wp:positionV relativeFrom="paragraph">
              <wp:posOffset>166975</wp:posOffset>
            </wp:positionV>
            <wp:extent cx="1704471" cy="1711650"/>
            <wp:effectExtent l="0" t="0" r="0" b="3175"/>
            <wp:wrapNone/>
            <wp:docPr id="1894430815" name="Picture 23" descr="A graph showing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430815" name="Picture 23" descr="A graph showing a line graph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"/>
                    <a:stretch/>
                  </pic:blipFill>
                  <pic:spPr bwMode="auto">
                    <a:xfrm>
                      <a:off x="0" y="0"/>
                      <a:ext cx="1704471" cy="171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4F9F7A" w14:textId="7515C985" w:rsidR="00263AE9" w:rsidRDefault="00263AE9" w:rsidP="002D445F">
      <w:pPr>
        <w:rPr>
          <w:b/>
          <w:bCs/>
        </w:rPr>
      </w:pPr>
    </w:p>
    <w:p w14:paraId="258F5306" w14:textId="3223F2B8" w:rsidR="00263AE9" w:rsidRDefault="00263AE9" w:rsidP="002D445F">
      <w:pPr>
        <w:rPr>
          <w:b/>
          <w:bCs/>
        </w:rPr>
      </w:pPr>
    </w:p>
    <w:p w14:paraId="2F147946" w14:textId="43D48E6D" w:rsidR="00263AE9" w:rsidRDefault="00263AE9" w:rsidP="002D445F">
      <w:pPr>
        <w:rPr>
          <w:b/>
          <w:bCs/>
        </w:rPr>
      </w:pPr>
    </w:p>
    <w:p w14:paraId="41E16766" w14:textId="7680E4DF" w:rsidR="00263AE9" w:rsidRDefault="00263AE9" w:rsidP="002D445F">
      <w:pPr>
        <w:rPr>
          <w:b/>
          <w:bCs/>
        </w:rPr>
      </w:pPr>
    </w:p>
    <w:p w14:paraId="1C30AA9C" w14:textId="21978BC2" w:rsidR="00263AE9" w:rsidRDefault="00263AE9" w:rsidP="002D445F">
      <w:pPr>
        <w:rPr>
          <w:b/>
          <w:bCs/>
        </w:rPr>
      </w:pPr>
    </w:p>
    <w:p w14:paraId="393631F5" w14:textId="27DE71AF" w:rsidR="00263AE9" w:rsidRDefault="00263AE9" w:rsidP="002D445F">
      <w:pPr>
        <w:rPr>
          <w:b/>
          <w:bCs/>
        </w:rPr>
      </w:pPr>
    </w:p>
    <w:p w14:paraId="54D7B2AC" w14:textId="0597E709" w:rsidR="00263AE9" w:rsidRDefault="00263AE9" w:rsidP="002D445F">
      <w:pPr>
        <w:rPr>
          <w:b/>
          <w:bCs/>
        </w:rPr>
      </w:pPr>
    </w:p>
    <w:p w14:paraId="61327AF5" w14:textId="7E80D52A" w:rsidR="00263AE9" w:rsidRDefault="00263AE9" w:rsidP="002D445F">
      <w:pPr>
        <w:rPr>
          <w:b/>
          <w:bCs/>
        </w:rPr>
      </w:pPr>
    </w:p>
    <w:p w14:paraId="72874709" w14:textId="3798E05F" w:rsidR="00263AE9" w:rsidRDefault="00263AE9" w:rsidP="002D445F">
      <w:pPr>
        <w:rPr>
          <w:b/>
          <w:bCs/>
        </w:rPr>
      </w:pPr>
    </w:p>
    <w:p w14:paraId="51C8EEC2" w14:textId="04974491" w:rsidR="00263AE9" w:rsidRDefault="00263AE9" w:rsidP="002D445F">
      <w:pPr>
        <w:rPr>
          <w:b/>
          <w:bCs/>
        </w:rPr>
      </w:pPr>
    </w:p>
    <w:p w14:paraId="5658469E" w14:textId="2F6DE306" w:rsidR="00263AE9" w:rsidRDefault="00263AE9" w:rsidP="002D445F">
      <w:pPr>
        <w:rPr>
          <w:b/>
          <w:bCs/>
        </w:rPr>
      </w:pPr>
    </w:p>
    <w:p w14:paraId="167B7EA7" w14:textId="0A42F33E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14DD0BD9" wp14:editId="4D541F95">
            <wp:simplePos x="0" y="0"/>
            <wp:positionH relativeFrom="column">
              <wp:posOffset>3785192</wp:posOffset>
            </wp:positionH>
            <wp:positionV relativeFrom="paragraph">
              <wp:posOffset>63544</wp:posOffset>
            </wp:positionV>
            <wp:extent cx="1728814" cy="1732915"/>
            <wp:effectExtent l="0" t="0" r="0" b="0"/>
            <wp:wrapNone/>
            <wp:docPr id="205278761" name="Picture 14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78761" name="Picture 14" descr="A graph with a line&#10;&#10;Description automatically generated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35034" cy="173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6672" behindDoc="0" locked="0" layoutInCell="1" allowOverlap="1" wp14:anchorId="13F0C334" wp14:editId="66E3D44B">
            <wp:simplePos x="0" y="0"/>
            <wp:positionH relativeFrom="column">
              <wp:posOffset>1881963</wp:posOffset>
            </wp:positionH>
            <wp:positionV relativeFrom="paragraph">
              <wp:posOffset>63411</wp:posOffset>
            </wp:positionV>
            <wp:extent cx="1764924" cy="1769110"/>
            <wp:effectExtent l="0" t="0" r="635" b="0"/>
            <wp:wrapNone/>
            <wp:docPr id="1620224911" name="Picture 19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224911" name="Picture 19" descr="A graph with a line&#10;&#10;Description automatically generated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64924" cy="1769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9744" behindDoc="0" locked="0" layoutInCell="1" allowOverlap="1" wp14:anchorId="5323211D" wp14:editId="1D97E2C8">
            <wp:simplePos x="0" y="0"/>
            <wp:positionH relativeFrom="column">
              <wp:posOffset>-24130</wp:posOffset>
            </wp:positionH>
            <wp:positionV relativeFrom="paragraph">
              <wp:posOffset>63087</wp:posOffset>
            </wp:positionV>
            <wp:extent cx="1729058" cy="1733107"/>
            <wp:effectExtent l="0" t="0" r="0" b="0"/>
            <wp:wrapNone/>
            <wp:docPr id="752600982" name="Picture 2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00982" name="Picture 22" descr="A graph with a line&#10;&#10;Description automatically generated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29058" cy="1733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CC43B5" w14:textId="70132CC9" w:rsidR="00263AE9" w:rsidRDefault="00263AE9" w:rsidP="002D445F">
      <w:pPr>
        <w:rPr>
          <w:b/>
          <w:bCs/>
        </w:rPr>
      </w:pPr>
    </w:p>
    <w:p w14:paraId="2225A9FC" w14:textId="618DB1C3" w:rsidR="00263AE9" w:rsidRDefault="00263AE9" w:rsidP="002D445F">
      <w:pPr>
        <w:rPr>
          <w:b/>
          <w:bCs/>
        </w:rPr>
      </w:pPr>
    </w:p>
    <w:p w14:paraId="30326F08" w14:textId="2A40F8D4" w:rsidR="00263AE9" w:rsidRDefault="00263AE9" w:rsidP="002D445F">
      <w:pPr>
        <w:rPr>
          <w:b/>
          <w:bCs/>
        </w:rPr>
      </w:pPr>
    </w:p>
    <w:p w14:paraId="67D4A85C" w14:textId="65855D65" w:rsidR="00263AE9" w:rsidRDefault="00263AE9" w:rsidP="002D445F">
      <w:pPr>
        <w:rPr>
          <w:b/>
          <w:bCs/>
        </w:rPr>
      </w:pPr>
    </w:p>
    <w:p w14:paraId="4ADE227F" w14:textId="53C803FA" w:rsidR="00263AE9" w:rsidRDefault="00263AE9" w:rsidP="002D445F">
      <w:pPr>
        <w:rPr>
          <w:b/>
          <w:bCs/>
        </w:rPr>
      </w:pPr>
    </w:p>
    <w:p w14:paraId="56F1D484" w14:textId="16D46FE7" w:rsidR="00263AE9" w:rsidRDefault="00263AE9" w:rsidP="002D445F">
      <w:pPr>
        <w:rPr>
          <w:b/>
          <w:bCs/>
        </w:rPr>
      </w:pPr>
    </w:p>
    <w:p w14:paraId="4A48EC25" w14:textId="588456A8" w:rsidR="00263AE9" w:rsidRDefault="00263AE9" w:rsidP="002D445F">
      <w:pPr>
        <w:rPr>
          <w:b/>
          <w:bCs/>
        </w:rPr>
      </w:pPr>
    </w:p>
    <w:p w14:paraId="6C41164C" w14:textId="2ED5F5BC" w:rsidR="00263AE9" w:rsidRDefault="00263AE9" w:rsidP="002D445F">
      <w:pPr>
        <w:rPr>
          <w:b/>
          <w:bCs/>
        </w:rPr>
      </w:pPr>
    </w:p>
    <w:p w14:paraId="0415C826" w14:textId="17E19768" w:rsidR="00263AE9" w:rsidRDefault="00263AE9" w:rsidP="002D445F">
      <w:pPr>
        <w:rPr>
          <w:b/>
          <w:bCs/>
        </w:rPr>
      </w:pPr>
    </w:p>
    <w:p w14:paraId="2E3B6CAF" w14:textId="79CB831E" w:rsidR="00263AE9" w:rsidRDefault="00263AE9" w:rsidP="002D445F">
      <w:pPr>
        <w:rPr>
          <w:b/>
          <w:bCs/>
        </w:rPr>
      </w:pPr>
    </w:p>
    <w:p w14:paraId="00097AC9" w14:textId="741DFA42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0528" behindDoc="0" locked="0" layoutInCell="1" allowOverlap="1" wp14:anchorId="6E96FA6E" wp14:editId="0F8933E0">
            <wp:simplePos x="0" y="0"/>
            <wp:positionH relativeFrom="column">
              <wp:posOffset>3785192</wp:posOffset>
            </wp:positionH>
            <wp:positionV relativeFrom="paragraph">
              <wp:posOffset>145238</wp:posOffset>
            </wp:positionV>
            <wp:extent cx="1728470" cy="1732517"/>
            <wp:effectExtent l="0" t="0" r="0" b="0"/>
            <wp:wrapNone/>
            <wp:docPr id="976335075" name="Picture 1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335075" name="Picture 13" descr="A graph with a line&#10;&#10;Description automatically generated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30938" cy="1734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5648" behindDoc="0" locked="0" layoutInCell="1" allowOverlap="1" wp14:anchorId="1AF20EEC" wp14:editId="6B96B421">
            <wp:simplePos x="0" y="0"/>
            <wp:positionH relativeFrom="column">
              <wp:posOffset>1881964</wp:posOffset>
            </wp:positionH>
            <wp:positionV relativeFrom="paragraph">
              <wp:posOffset>145238</wp:posOffset>
            </wp:positionV>
            <wp:extent cx="1700308" cy="1704340"/>
            <wp:effectExtent l="0" t="0" r="1905" b="0"/>
            <wp:wrapNone/>
            <wp:docPr id="930105422" name="Picture 18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105422" name="Picture 18" descr="A graph with a line&#10;&#10;Description automatically generated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16623" cy="17206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78720" behindDoc="0" locked="0" layoutInCell="1" allowOverlap="1" wp14:anchorId="0E17CA78" wp14:editId="521E32FB">
            <wp:simplePos x="0" y="0"/>
            <wp:positionH relativeFrom="column">
              <wp:posOffset>0</wp:posOffset>
            </wp:positionH>
            <wp:positionV relativeFrom="paragraph">
              <wp:posOffset>145238</wp:posOffset>
            </wp:positionV>
            <wp:extent cx="1700560" cy="1704543"/>
            <wp:effectExtent l="0" t="0" r="1270" b="0"/>
            <wp:wrapNone/>
            <wp:docPr id="1655697174" name="Picture 2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697174" name="Picture 21" descr="A graph with a line&#10;&#10;Description automatically generated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03431" cy="1707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7F97C4" w14:textId="49F0CB06" w:rsidR="00263AE9" w:rsidRDefault="00263AE9" w:rsidP="002D445F">
      <w:pPr>
        <w:rPr>
          <w:b/>
          <w:bCs/>
        </w:rPr>
      </w:pPr>
    </w:p>
    <w:p w14:paraId="610DEAE1" w14:textId="77BC5FD7" w:rsidR="00263AE9" w:rsidRDefault="00263AE9" w:rsidP="002D445F">
      <w:pPr>
        <w:rPr>
          <w:b/>
          <w:bCs/>
        </w:rPr>
      </w:pPr>
    </w:p>
    <w:p w14:paraId="74B56143" w14:textId="6100A4EA" w:rsidR="00263AE9" w:rsidRDefault="00263AE9" w:rsidP="002D445F">
      <w:pPr>
        <w:rPr>
          <w:b/>
          <w:bCs/>
        </w:rPr>
      </w:pPr>
    </w:p>
    <w:p w14:paraId="4642056B" w14:textId="36E4D7A8" w:rsidR="00263AE9" w:rsidRDefault="00263AE9" w:rsidP="002D445F">
      <w:pPr>
        <w:rPr>
          <w:b/>
          <w:bCs/>
        </w:rPr>
      </w:pPr>
    </w:p>
    <w:p w14:paraId="6051A371" w14:textId="0E81F766" w:rsidR="00263AE9" w:rsidRDefault="00263AE9" w:rsidP="002D445F">
      <w:pPr>
        <w:rPr>
          <w:b/>
          <w:bCs/>
        </w:rPr>
      </w:pPr>
    </w:p>
    <w:p w14:paraId="68116698" w14:textId="71E6980E" w:rsidR="00263AE9" w:rsidRDefault="00263AE9" w:rsidP="002D445F">
      <w:pPr>
        <w:rPr>
          <w:b/>
          <w:bCs/>
        </w:rPr>
      </w:pPr>
    </w:p>
    <w:p w14:paraId="6D053445" w14:textId="7822AC19" w:rsidR="00263AE9" w:rsidRDefault="00263AE9" w:rsidP="002D445F">
      <w:pPr>
        <w:rPr>
          <w:b/>
          <w:bCs/>
        </w:rPr>
      </w:pPr>
    </w:p>
    <w:p w14:paraId="219A49FE" w14:textId="61B1DF39" w:rsidR="00263AE9" w:rsidRDefault="00263AE9" w:rsidP="002D445F">
      <w:pPr>
        <w:rPr>
          <w:b/>
          <w:bCs/>
        </w:rPr>
      </w:pPr>
    </w:p>
    <w:p w14:paraId="4B7A0709" w14:textId="1187D07E" w:rsidR="00263AE9" w:rsidRDefault="00263AE9" w:rsidP="002D445F">
      <w:pPr>
        <w:rPr>
          <w:b/>
          <w:bCs/>
        </w:rPr>
      </w:pPr>
    </w:p>
    <w:p w14:paraId="1EA63FC2" w14:textId="0588A3D3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05C69A74" wp14:editId="31D4F740">
            <wp:simplePos x="0" y="0"/>
            <wp:positionH relativeFrom="column">
              <wp:posOffset>3625702</wp:posOffset>
            </wp:positionH>
            <wp:positionV relativeFrom="paragraph">
              <wp:posOffset>127592</wp:posOffset>
            </wp:positionV>
            <wp:extent cx="1656735" cy="1658634"/>
            <wp:effectExtent l="0" t="0" r="0" b="5080"/>
            <wp:wrapNone/>
            <wp:docPr id="909749681" name="Picture 7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749681" name="Picture 7" descr="A graph with a line&#10;&#10;Description automatically generated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"/>
                    <a:stretch/>
                  </pic:blipFill>
                  <pic:spPr bwMode="auto">
                    <a:xfrm>
                      <a:off x="0" y="0"/>
                      <a:ext cx="1663669" cy="1665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58DA4973" wp14:editId="6BF50530">
            <wp:simplePos x="0" y="0"/>
            <wp:positionH relativeFrom="column">
              <wp:posOffset>1818167</wp:posOffset>
            </wp:positionH>
            <wp:positionV relativeFrom="paragraph">
              <wp:posOffset>106326</wp:posOffset>
            </wp:positionV>
            <wp:extent cx="1675925" cy="1679899"/>
            <wp:effectExtent l="0" t="0" r="635" b="0"/>
            <wp:wrapNone/>
            <wp:docPr id="1421267839" name="Picture 11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267839" name="Picture 11" descr="A graph of a line&#10;&#10;Description automatically generated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680241" cy="168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9504" behindDoc="0" locked="0" layoutInCell="1" allowOverlap="1" wp14:anchorId="3605931D" wp14:editId="3BACB6FE">
            <wp:simplePos x="0" y="0"/>
            <wp:positionH relativeFrom="column">
              <wp:posOffset>31898</wp:posOffset>
            </wp:positionH>
            <wp:positionV relativeFrom="paragraph">
              <wp:posOffset>85060</wp:posOffset>
            </wp:positionV>
            <wp:extent cx="1697235" cy="1701210"/>
            <wp:effectExtent l="0" t="0" r="5080" b="635"/>
            <wp:wrapNone/>
            <wp:docPr id="264801868" name="Picture 12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801868" name="Picture 12" descr="A graph of a line&#10;&#10;Description automatically generated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705259" cy="1709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8F3512" w14:textId="60B14562" w:rsidR="00E754F7" w:rsidRDefault="00E754F7" w:rsidP="002D445F">
      <w:pPr>
        <w:rPr>
          <w:b/>
          <w:bCs/>
        </w:rPr>
      </w:pPr>
    </w:p>
    <w:p w14:paraId="7D57067E" w14:textId="44C7C7CF" w:rsidR="00E754F7" w:rsidRDefault="00E754F7" w:rsidP="002D445F">
      <w:pPr>
        <w:rPr>
          <w:b/>
          <w:bCs/>
        </w:rPr>
      </w:pPr>
    </w:p>
    <w:p w14:paraId="51D253E1" w14:textId="5C09A7F1" w:rsidR="00E754F7" w:rsidRDefault="00E754F7" w:rsidP="002D445F">
      <w:pPr>
        <w:rPr>
          <w:b/>
          <w:bCs/>
        </w:rPr>
      </w:pPr>
    </w:p>
    <w:p w14:paraId="7E2741F6" w14:textId="2C3C1693" w:rsidR="00263AE9" w:rsidRDefault="00263AE9" w:rsidP="002D445F">
      <w:pPr>
        <w:rPr>
          <w:b/>
          <w:bCs/>
        </w:rPr>
      </w:pPr>
    </w:p>
    <w:p w14:paraId="66DAA771" w14:textId="078E7232" w:rsidR="00263AE9" w:rsidRDefault="00263AE9" w:rsidP="002D445F">
      <w:pPr>
        <w:rPr>
          <w:b/>
          <w:bCs/>
        </w:rPr>
      </w:pPr>
    </w:p>
    <w:p w14:paraId="2E2C2401" w14:textId="3FBF731C" w:rsidR="00263AE9" w:rsidRDefault="00263AE9" w:rsidP="002D445F">
      <w:pPr>
        <w:rPr>
          <w:b/>
          <w:bCs/>
        </w:rPr>
      </w:pPr>
    </w:p>
    <w:p w14:paraId="0BB4527C" w14:textId="144A4439" w:rsidR="00263AE9" w:rsidRDefault="00263AE9" w:rsidP="002D445F">
      <w:pPr>
        <w:rPr>
          <w:b/>
          <w:bCs/>
        </w:rPr>
      </w:pPr>
    </w:p>
    <w:p w14:paraId="1BE7525A" w14:textId="6BC558A6" w:rsidR="00263AE9" w:rsidRDefault="00263AE9" w:rsidP="002D445F">
      <w:pPr>
        <w:rPr>
          <w:b/>
          <w:bCs/>
        </w:rPr>
      </w:pPr>
    </w:p>
    <w:p w14:paraId="3541F743" w14:textId="4701F5E1" w:rsidR="00263AE9" w:rsidRDefault="00263AE9" w:rsidP="002D445F">
      <w:pPr>
        <w:rPr>
          <w:b/>
          <w:bCs/>
        </w:rPr>
      </w:pPr>
    </w:p>
    <w:p w14:paraId="2191255B" w14:textId="1DAFE466" w:rsidR="00263AE9" w:rsidRDefault="00263AE9" w:rsidP="002D445F">
      <w:pPr>
        <w:rPr>
          <w:b/>
          <w:bCs/>
        </w:rPr>
      </w:pPr>
    </w:p>
    <w:p w14:paraId="7DAEC28E" w14:textId="21578D46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5408" behindDoc="0" locked="0" layoutInCell="1" allowOverlap="1" wp14:anchorId="4BF4A751" wp14:editId="5CA832AB">
            <wp:simplePos x="0" y="0"/>
            <wp:positionH relativeFrom="column">
              <wp:posOffset>1796902</wp:posOffset>
            </wp:positionH>
            <wp:positionV relativeFrom="paragraph">
              <wp:posOffset>166754</wp:posOffset>
            </wp:positionV>
            <wp:extent cx="1616149" cy="1620169"/>
            <wp:effectExtent l="0" t="0" r="0" b="5715"/>
            <wp:wrapNone/>
            <wp:docPr id="1995736142" name="Picture 8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736142" name="Picture 8" descr="A graph of a graph&#10;&#10;Description automatically generated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624988" cy="1629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5018ED81" wp14:editId="6CFDB8D2">
            <wp:simplePos x="0" y="0"/>
            <wp:positionH relativeFrom="column">
              <wp:posOffset>31898</wp:posOffset>
            </wp:positionH>
            <wp:positionV relativeFrom="paragraph">
              <wp:posOffset>124224</wp:posOffset>
            </wp:positionV>
            <wp:extent cx="1622980" cy="1626781"/>
            <wp:effectExtent l="0" t="0" r="3175" b="0"/>
            <wp:wrapNone/>
            <wp:docPr id="1959623296" name="Picture 10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623296" name="Picture 10" descr="A graph of a line&#10;&#10;Description automatically generated with medium confidence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630197" cy="1634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33E79" w14:textId="7A9DD7FD" w:rsidR="00263AE9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207B36F8" wp14:editId="5927F563">
            <wp:simplePos x="0" y="0"/>
            <wp:positionH relativeFrom="column">
              <wp:posOffset>3646967</wp:posOffset>
            </wp:positionH>
            <wp:positionV relativeFrom="paragraph">
              <wp:posOffset>23392</wp:posOffset>
            </wp:positionV>
            <wp:extent cx="1547933" cy="1551807"/>
            <wp:effectExtent l="0" t="0" r="1905" b="0"/>
            <wp:wrapNone/>
            <wp:docPr id="846148331" name="Picture 9" descr="A graph with a graph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6148331" name="Picture 9" descr="A graph with a graph on it&#10;&#10;Description automatically generated with medium confidence"/>
                    <pic:cNvPicPr/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4"/>
                    <a:stretch/>
                  </pic:blipFill>
                  <pic:spPr bwMode="auto">
                    <a:xfrm>
                      <a:off x="0" y="0"/>
                      <a:ext cx="1557827" cy="1561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942E5D" w14:textId="71F1DCB2" w:rsidR="00263AE9" w:rsidRDefault="00263AE9" w:rsidP="002D445F">
      <w:pPr>
        <w:rPr>
          <w:b/>
          <w:bCs/>
        </w:rPr>
      </w:pPr>
    </w:p>
    <w:p w14:paraId="0F0677A7" w14:textId="45C63CFC" w:rsidR="00263AE9" w:rsidRDefault="00263AE9" w:rsidP="002D445F">
      <w:pPr>
        <w:rPr>
          <w:b/>
          <w:bCs/>
        </w:rPr>
      </w:pPr>
    </w:p>
    <w:p w14:paraId="6AEFCE05" w14:textId="3F5CE210" w:rsidR="00263AE9" w:rsidRDefault="00263AE9" w:rsidP="002D445F">
      <w:pPr>
        <w:rPr>
          <w:b/>
          <w:bCs/>
        </w:rPr>
      </w:pPr>
    </w:p>
    <w:p w14:paraId="28536489" w14:textId="10BE9362" w:rsidR="00263AE9" w:rsidRDefault="00263AE9" w:rsidP="002D445F">
      <w:pPr>
        <w:rPr>
          <w:b/>
          <w:bCs/>
        </w:rPr>
      </w:pPr>
    </w:p>
    <w:p w14:paraId="3CDEC28C" w14:textId="0C21EAD6" w:rsidR="00263AE9" w:rsidRDefault="00263AE9" w:rsidP="002D445F">
      <w:pPr>
        <w:rPr>
          <w:b/>
          <w:bCs/>
        </w:rPr>
      </w:pPr>
    </w:p>
    <w:p w14:paraId="3A754D99" w14:textId="77777777" w:rsidR="00E754F7" w:rsidRDefault="00E754F7" w:rsidP="002D445F">
      <w:pPr>
        <w:rPr>
          <w:b/>
          <w:bCs/>
        </w:rPr>
      </w:pPr>
    </w:p>
    <w:p w14:paraId="4BD1ADC1" w14:textId="3692805C" w:rsidR="00E754F7" w:rsidRDefault="00E754F7" w:rsidP="002D445F">
      <w:pPr>
        <w:rPr>
          <w:b/>
          <w:bCs/>
        </w:rPr>
      </w:pPr>
    </w:p>
    <w:p w14:paraId="1742E24B" w14:textId="3F162BBD" w:rsidR="00E754F7" w:rsidRDefault="00E754F7" w:rsidP="002D445F">
      <w:pPr>
        <w:rPr>
          <w:b/>
          <w:bCs/>
        </w:rPr>
      </w:pPr>
    </w:p>
    <w:p w14:paraId="452E11FB" w14:textId="464BB250" w:rsidR="00E754F7" w:rsidRDefault="00E754F7" w:rsidP="002D445F">
      <w:pPr>
        <w:rPr>
          <w:b/>
          <w:bCs/>
        </w:rPr>
      </w:pPr>
    </w:p>
    <w:p w14:paraId="7ABFE320" w14:textId="13B3036E" w:rsidR="00E754F7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E1EA272" wp14:editId="1C2882A0">
            <wp:simplePos x="0" y="0"/>
            <wp:positionH relativeFrom="column">
              <wp:posOffset>3561907</wp:posOffset>
            </wp:positionH>
            <wp:positionV relativeFrom="paragraph">
              <wp:posOffset>100227</wp:posOffset>
            </wp:positionV>
            <wp:extent cx="1592453" cy="1594485"/>
            <wp:effectExtent l="0" t="0" r="0" b="5715"/>
            <wp:wrapNone/>
            <wp:docPr id="905955312" name="Picture 6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955312" name="Picture 6" descr="A graph with a line&#10;&#10;Description automatically generated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"/>
                    <a:stretch/>
                  </pic:blipFill>
                  <pic:spPr bwMode="auto">
                    <a:xfrm>
                      <a:off x="0" y="0"/>
                      <a:ext cx="1596332" cy="1598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4AA2C197" wp14:editId="5EF5F0EC">
            <wp:simplePos x="0" y="0"/>
            <wp:positionH relativeFrom="column">
              <wp:posOffset>1796903</wp:posOffset>
            </wp:positionH>
            <wp:positionV relativeFrom="paragraph">
              <wp:posOffset>100227</wp:posOffset>
            </wp:positionV>
            <wp:extent cx="1590198" cy="1594485"/>
            <wp:effectExtent l="0" t="0" r="0" b="5715"/>
            <wp:wrapNone/>
            <wp:docPr id="1957353440" name="Picture 3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353440" name="Picture 3" descr="A graph with a line&#10;&#10;Description automatically generated"/>
                    <pic:cNvPicPr/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"/>
                    <a:stretch/>
                  </pic:blipFill>
                  <pic:spPr bwMode="auto">
                    <a:xfrm>
                      <a:off x="0" y="0"/>
                      <a:ext cx="1595635" cy="1599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0A04AA66" wp14:editId="5E758ED9">
            <wp:simplePos x="0" y="0"/>
            <wp:positionH relativeFrom="column">
              <wp:posOffset>31898</wp:posOffset>
            </wp:positionH>
            <wp:positionV relativeFrom="paragraph">
              <wp:posOffset>100227</wp:posOffset>
            </wp:positionV>
            <wp:extent cx="1594963" cy="1594883"/>
            <wp:effectExtent l="0" t="0" r="5715" b="5715"/>
            <wp:wrapNone/>
            <wp:docPr id="242275546" name="Picture 4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275546" name="Picture 4" descr="A graph of a number of people&#10;&#10;Description automatically generated"/>
                    <pic:cNvPicPr/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8"/>
                    <a:stretch/>
                  </pic:blipFill>
                  <pic:spPr bwMode="auto">
                    <a:xfrm>
                      <a:off x="0" y="0"/>
                      <a:ext cx="1600524" cy="1600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E2BB4A" w14:textId="2CAF1670" w:rsidR="00E754F7" w:rsidRDefault="00E754F7" w:rsidP="002D445F">
      <w:pPr>
        <w:rPr>
          <w:b/>
          <w:bCs/>
        </w:rPr>
      </w:pPr>
    </w:p>
    <w:p w14:paraId="113F954B" w14:textId="1765AC6B" w:rsidR="00E754F7" w:rsidRDefault="00E754F7" w:rsidP="002D445F">
      <w:pPr>
        <w:rPr>
          <w:b/>
          <w:bCs/>
        </w:rPr>
      </w:pPr>
    </w:p>
    <w:p w14:paraId="29BABD1C" w14:textId="07D6E862" w:rsidR="00E754F7" w:rsidRDefault="00E754F7" w:rsidP="002D445F">
      <w:pPr>
        <w:rPr>
          <w:b/>
          <w:bCs/>
        </w:rPr>
      </w:pPr>
    </w:p>
    <w:p w14:paraId="1AC0F630" w14:textId="055C0C44" w:rsidR="00E754F7" w:rsidRDefault="00E754F7" w:rsidP="002D445F">
      <w:pPr>
        <w:rPr>
          <w:b/>
          <w:bCs/>
        </w:rPr>
      </w:pPr>
    </w:p>
    <w:p w14:paraId="6A0432C7" w14:textId="6B9150DB" w:rsidR="00E754F7" w:rsidRDefault="00E754F7" w:rsidP="002D445F">
      <w:pPr>
        <w:rPr>
          <w:b/>
          <w:bCs/>
        </w:rPr>
      </w:pPr>
    </w:p>
    <w:p w14:paraId="74639B9B" w14:textId="57B6FFBB" w:rsidR="00E754F7" w:rsidRDefault="00E754F7" w:rsidP="002D445F">
      <w:pPr>
        <w:rPr>
          <w:b/>
          <w:bCs/>
        </w:rPr>
      </w:pPr>
    </w:p>
    <w:p w14:paraId="66AC0DCD" w14:textId="67293429" w:rsidR="00E754F7" w:rsidRDefault="00E754F7" w:rsidP="002D445F">
      <w:pPr>
        <w:rPr>
          <w:b/>
          <w:bCs/>
        </w:rPr>
      </w:pPr>
    </w:p>
    <w:p w14:paraId="4D0AAB64" w14:textId="7A77008D" w:rsidR="00E754F7" w:rsidRDefault="00E754F7" w:rsidP="002D445F">
      <w:pPr>
        <w:rPr>
          <w:b/>
          <w:bCs/>
        </w:rPr>
      </w:pPr>
    </w:p>
    <w:p w14:paraId="07E6CC0E" w14:textId="7BCE6842" w:rsidR="00E754F7" w:rsidRDefault="00E754F7" w:rsidP="002D445F">
      <w:pPr>
        <w:rPr>
          <w:b/>
          <w:bCs/>
        </w:rPr>
      </w:pPr>
    </w:p>
    <w:p w14:paraId="711AD145" w14:textId="227D8506" w:rsidR="00E754F7" w:rsidRDefault="00A36B76" w:rsidP="002D445F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22EBE873" wp14:editId="3EE47BFE">
            <wp:simplePos x="0" y="0"/>
            <wp:positionH relativeFrom="column">
              <wp:posOffset>2743200</wp:posOffset>
            </wp:positionH>
            <wp:positionV relativeFrom="paragraph">
              <wp:posOffset>110535</wp:posOffset>
            </wp:positionV>
            <wp:extent cx="1543263" cy="1545232"/>
            <wp:effectExtent l="0" t="0" r="0" b="4445"/>
            <wp:wrapNone/>
            <wp:docPr id="229346445" name="Picture 5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346445" name="Picture 5" descr="A graph with a line graph&#10;&#10;Description automatically generated"/>
                    <pic:cNvPicPr/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9"/>
                    <a:stretch/>
                  </pic:blipFill>
                  <pic:spPr bwMode="auto">
                    <a:xfrm>
                      <a:off x="0" y="0"/>
                      <a:ext cx="1550024" cy="1552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1AD2179" wp14:editId="450A8030">
            <wp:simplePos x="0" y="0"/>
            <wp:positionH relativeFrom="column">
              <wp:posOffset>785611</wp:posOffset>
            </wp:positionH>
            <wp:positionV relativeFrom="paragraph">
              <wp:posOffset>84777</wp:posOffset>
            </wp:positionV>
            <wp:extent cx="1571223" cy="1571223"/>
            <wp:effectExtent l="0" t="0" r="3810" b="3810"/>
            <wp:wrapNone/>
            <wp:docPr id="791723211" name="Picture 2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723211" name="Picture 2" descr="A graph of a line&#10;&#10;Description automatically generated"/>
                    <pic:cNvPicPr/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8"/>
                    <a:stretch/>
                  </pic:blipFill>
                  <pic:spPr bwMode="auto">
                    <a:xfrm>
                      <a:off x="0" y="0"/>
                      <a:ext cx="1576056" cy="15760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A5D380" w14:textId="6A7D33B1" w:rsidR="00E754F7" w:rsidRDefault="00E754F7" w:rsidP="002D445F">
      <w:pPr>
        <w:rPr>
          <w:b/>
          <w:bCs/>
        </w:rPr>
      </w:pPr>
    </w:p>
    <w:p w14:paraId="60677196" w14:textId="45FC195C" w:rsidR="00E754F7" w:rsidRDefault="00E754F7" w:rsidP="002D445F">
      <w:pPr>
        <w:rPr>
          <w:b/>
          <w:bCs/>
        </w:rPr>
      </w:pPr>
    </w:p>
    <w:p w14:paraId="1653514D" w14:textId="4F73A2FC" w:rsidR="00E754F7" w:rsidRDefault="00E754F7" w:rsidP="002D445F">
      <w:pPr>
        <w:rPr>
          <w:b/>
          <w:bCs/>
        </w:rPr>
      </w:pPr>
    </w:p>
    <w:p w14:paraId="0640034C" w14:textId="191A5D2E" w:rsidR="00E754F7" w:rsidRDefault="00E754F7" w:rsidP="002D445F">
      <w:pPr>
        <w:rPr>
          <w:b/>
          <w:bCs/>
        </w:rPr>
      </w:pPr>
    </w:p>
    <w:p w14:paraId="6D12DAE7" w14:textId="0CFB6F62" w:rsidR="00E754F7" w:rsidRDefault="00E754F7" w:rsidP="002D445F">
      <w:pPr>
        <w:rPr>
          <w:b/>
          <w:bCs/>
        </w:rPr>
      </w:pPr>
    </w:p>
    <w:p w14:paraId="4196C6C0" w14:textId="441B8BFD" w:rsidR="00E754F7" w:rsidRDefault="00E754F7" w:rsidP="002D445F">
      <w:pPr>
        <w:rPr>
          <w:b/>
          <w:bCs/>
        </w:rPr>
      </w:pPr>
    </w:p>
    <w:p w14:paraId="30298E81" w14:textId="52F67FC1" w:rsidR="00E754F7" w:rsidRDefault="00E754F7" w:rsidP="002D445F">
      <w:pPr>
        <w:rPr>
          <w:b/>
          <w:bCs/>
        </w:rPr>
      </w:pPr>
    </w:p>
    <w:p w14:paraId="2A06C2E3" w14:textId="466E7CB3" w:rsidR="00E754F7" w:rsidRDefault="00E754F7" w:rsidP="002D445F">
      <w:pPr>
        <w:rPr>
          <w:b/>
          <w:bCs/>
        </w:rPr>
      </w:pPr>
    </w:p>
    <w:p w14:paraId="2922EAF4" w14:textId="4CA17AD9" w:rsidR="00E754F7" w:rsidRDefault="00E754F7" w:rsidP="002D445F">
      <w:pPr>
        <w:rPr>
          <w:b/>
          <w:bCs/>
        </w:rPr>
      </w:pPr>
    </w:p>
    <w:p w14:paraId="7593DA8F" w14:textId="7933447E" w:rsidR="00E754F7" w:rsidRDefault="00E754F7" w:rsidP="002D445F">
      <w:pPr>
        <w:rPr>
          <w:b/>
          <w:bCs/>
        </w:rPr>
      </w:pPr>
    </w:p>
    <w:p w14:paraId="2FF9C079" w14:textId="58345612" w:rsidR="00E754F7" w:rsidRDefault="00E754F7" w:rsidP="002D445F">
      <w:pPr>
        <w:rPr>
          <w:b/>
          <w:bCs/>
        </w:rPr>
      </w:pPr>
    </w:p>
    <w:p w14:paraId="5B4D00E0" w14:textId="2D86BF4C" w:rsidR="00E754F7" w:rsidRDefault="00E754F7" w:rsidP="002D445F">
      <w:pPr>
        <w:rPr>
          <w:b/>
          <w:bCs/>
        </w:rPr>
      </w:pPr>
    </w:p>
    <w:p w14:paraId="4F418784" w14:textId="3C52FF2B" w:rsidR="00263AE9" w:rsidRPr="002D445F" w:rsidRDefault="00263AE9" w:rsidP="002D445F">
      <w:pPr>
        <w:rPr>
          <w:b/>
          <w:bCs/>
        </w:rPr>
      </w:pPr>
    </w:p>
    <w:sectPr w:rsidR="00263AE9" w:rsidRPr="002D445F" w:rsidSect="004D7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E1E34" w14:textId="77777777" w:rsidR="00642FC7" w:rsidRDefault="00642FC7" w:rsidP="002D445F">
      <w:r>
        <w:separator/>
      </w:r>
    </w:p>
  </w:endnote>
  <w:endnote w:type="continuationSeparator" w:id="0">
    <w:p w14:paraId="60C8888D" w14:textId="77777777" w:rsidR="00642FC7" w:rsidRDefault="00642FC7" w:rsidP="002D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913552"/>
      <w:docPartObj>
        <w:docPartGallery w:val="Page Numbers (Bottom of Page)"/>
        <w:docPartUnique/>
      </w:docPartObj>
    </w:sdtPr>
    <w:sdtContent>
      <w:p w14:paraId="48F6BF97" w14:textId="2E6A83EB" w:rsidR="002D445F" w:rsidRDefault="002D445F" w:rsidP="001B1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963833" w14:textId="77777777" w:rsidR="002D445F" w:rsidRDefault="002D445F" w:rsidP="002D44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3904800"/>
      <w:docPartObj>
        <w:docPartGallery w:val="Page Numbers (Bottom of Page)"/>
        <w:docPartUnique/>
      </w:docPartObj>
    </w:sdtPr>
    <w:sdtContent>
      <w:p w14:paraId="5E97998C" w14:textId="117BE7EC" w:rsidR="002D445F" w:rsidRDefault="002D445F" w:rsidP="001B1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FF20BC" w14:textId="77777777" w:rsidR="002D445F" w:rsidRDefault="002D445F" w:rsidP="002D44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6177" w14:textId="77777777" w:rsidR="00642FC7" w:rsidRDefault="00642FC7" w:rsidP="002D445F">
      <w:r>
        <w:separator/>
      </w:r>
    </w:p>
  </w:footnote>
  <w:footnote w:type="continuationSeparator" w:id="0">
    <w:p w14:paraId="3C7430A3" w14:textId="77777777" w:rsidR="00642FC7" w:rsidRDefault="00642FC7" w:rsidP="002D4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5F"/>
    <w:rsid w:val="000F0C39"/>
    <w:rsid w:val="0011023C"/>
    <w:rsid w:val="001467B5"/>
    <w:rsid w:val="001847F0"/>
    <w:rsid w:val="00236741"/>
    <w:rsid w:val="00263AE9"/>
    <w:rsid w:val="002D445F"/>
    <w:rsid w:val="004D737F"/>
    <w:rsid w:val="005974FA"/>
    <w:rsid w:val="00642FC7"/>
    <w:rsid w:val="00746AE4"/>
    <w:rsid w:val="008462B6"/>
    <w:rsid w:val="009A7CC2"/>
    <w:rsid w:val="00A36B76"/>
    <w:rsid w:val="00BF019E"/>
    <w:rsid w:val="00C3580F"/>
    <w:rsid w:val="00C5658A"/>
    <w:rsid w:val="00CF0F35"/>
    <w:rsid w:val="00E11BFA"/>
    <w:rsid w:val="00E26185"/>
    <w:rsid w:val="00E27C7C"/>
    <w:rsid w:val="00E7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E5DA"/>
  <w15:chartTrackingRefBased/>
  <w15:docId w15:val="{9EE2B13C-619E-0B45-8B49-0042BEE9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45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4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45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D4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631</Words>
  <Characters>929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Fisher</dc:creator>
  <cp:keywords/>
  <dc:description/>
  <cp:lastModifiedBy>Joshua Fisher</cp:lastModifiedBy>
  <cp:revision>5</cp:revision>
  <cp:lastPrinted>2023-09-25T21:03:00Z</cp:lastPrinted>
  <dcterms:created xsi:type="dcterms:W3CDTF">2023-09-25T21:03:00Z</dcterms:created>
  <dcterms:modified xsi:type="dcterms:W3CDTF">2023-09-26T01:57:00Z</dcterms:modified>
</cp:coreProperties>
</file>